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6521"/>
      </w:tblGrid>
      <w:tr w:rsidR="00366CCF" w:rsidRPr="00E1670C" w14:paraId="30684F82" w14:textId="77777777" w:rsidTr="00366CCF">
        <w:tc>
          <w:tcPr>
            <w:tcW w:w="8217" w:type="dxa"/>
            <w:gridSpan w:val="2"/>
          </w:tcPr>
          <w:p w14:paraId="5FE26867" w14:textId="334AA8B9" w:rsidR="00366CCF" w:rsidRPr="00E1670C" w:rsidRDefault="00366CCF" w:rsidP="00BC5F5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fragments</w:t>
            </w:r>
          </w:p>
        </w:tc>
      </w:tr>
      <w:tr w:rsidR="00366CCF" w:rsidRPr="00E1670C" w14:paraId="7DEF1542" w14:textId="77777777" w:rsidTr="00366CCF">
        <w:tc>
          <w:tcPr>
            <w:tcW w:w="1696" w:type="dxa"/>
            <w:vAlign w:val="center"/>
          </w:tcPr>
          <w:p w14:paraId="2CBF0B84" w14:textId="4EAC446C" w:rsidR="00366CCF" w:rsidRPr="00E1670C" w:rsidRDefault="00366CCF" w:rsidP="00366CCF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366CCF">
              <w:rPr>
                <w:rFonts w:hint="eastAsia"/>
                <w:i/>
                <w:iCs/>
                <w:sz w:val="22"/>
                <w:szCs w:val="22"/>
              </w:rPr>
              <w:t>lasI</w:t>
            </w:r>
            <w:proofErr w:type="spellEnd"/>
            <w:r w:rsidRPr="00366CCF">
              <w:rPr>
                <w:sz w:val="22"/>
                <w:szCs w:val="22"/>
              </w:rPr>
              <w:t xml:space="preserve"> promoter</w:t>
            </w:r>
          </w:p>
        </w:tc>
        <w:tc>
          <w:tcPr>
            <w:tcW w:w="6521" w:type="dxa"/>
            <w:vAlign w:val="bottom"/>
          </w:tcPr>
          <w:p w14:paraId="38297FE6" w14:textId="4C261012" w:rsidR="00366CCF" w:rsidRPr="00E1670C" w:rsidRDefault="00366CCF" w:rsidP="00366CCF">
            <w:pPr>
              <w:rPr>
                <w:sz w:val="22"/>
                <w:szCs w:val="22"/>
              </w:rPr>
            </w:pPr>
            <w:r w:rsidRPr="00366CCF">
              <w:rPr>
                <w:rFonts w:hint="eastAsia"/>
                <w:sz w:val="22"/>
                <w:szCs w:val="22"/>
              </w:rPr>
              <w:t>TGCTCTGATCTTTTCGGACGTTTCTTCGAGCCTAGCAAGGGTCCGGGTTCACCGAAATCTATCTCATTTGCTAGTTATAAAATTATGAAATTTGCATAAATTCTTCAGCTTCCTATTTGGAGGAAGTGAAG</w:t>
            </w:r>
          </w:p>
        </w:tc>
      </w:tr>
      <w:tr w:rsidR="00366CCF" w:rsidRPr="00E1670C" w14:paraId="25B09228" w14:textId="77777777" w:rsidTr="00366CCF">
        <w:tc>
          <w:tcPr>
            <w:tcW w:w="1696" w:type="dxa"/>
            <w:vAlign w:val="center"/>
          </w:tcPr>
          <w:p w14:paraId="580F6E8D" w14:textId="7AE96EE2" w:rsidR="00366CCF" w:rsidRPr="00E1670C" w:rsidRDefault="00366CCF" w:rsidP="00366CCF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366CCF">
              <w:rPr>
                <w:rFonts w:hint="eastAsia"/>
                <w:i/>
                <w:iCs/>
                <w:sz w:val="22"/>
                <w:szCs w:val="22"/>
              </w:rPr>
              <w:t>pstS</w:t>
            </w:r>
            <w:proofErr w:type="spellEnd"/>
            <w:r w:rsidRPr="00366CCF">
              <w:rPr>
                <w:sz w:val="22"/>
                <w:szCs w:val="22"/>
              </w:rPr>
              <w:t xml:space="preserve"> promoter</w:t>
            </w:r>
          </w:p>
        </w:tc>
        <w:tc>
          <w:tcPr>
            <w:tcW w:w="6521" w:type="dxa"/>
            <w:vAlign w:val="bottom"/>
          </w:tcPr>
          <w:p w14:paraId="6310EE83" w14:textId="13DF7408" w:rsidR="00366CCF" w:rsidRPr="00E1670C" w:rsidRDefault="00366CCF" w:rsidP="00366CCF">
            <w:pPr>
              <w:rPr>
                <w:sz w:val="22"/>
                <w:szCs w:val="22"/>
              </w:rPr>
            </w:pPr>
            <w:r w:rsidRPr="00366CCF">
              <w:rPr>
                <w:rFonts w:hint="eastAsia"/>
                <w:sz w:val="22"/>
                <w:szCs w:val="22"/>
              </w:rPr>
              <w:t>TATCCCAAAACCCCTGGTCAGCGATGACCGGGGGTTTTGCTTTTGCGCGCGGAAAAAGGCGTGCTTCCTCGCTTCTTTTCTCGACTGCGAATGCCGGCGGCGACTGTCACAATTGCCCTGGAAACTACCCATCCTGCATGAAACGGATGGACGGCTACCTCCCCCAGGCGGATCGAAAACGCGCTCCAGAGGGCCTCCCGGGCCCCTCCGTGAAAGGCTGGAGCCCTTGTGTTTCCAGGCTTTTAGGGGTGTGGCAGGGCTTCTCCCAAGGCTTGCGGAAAAATGTCGGAAGGCTGATGGCATTTCATCCAACTGTCATATTCCTTTCATAGAGTCTTCATGCGGCCTGACGATACTGGCCCCCGTTCCATCCAACCCCATCCTGTCCAAGGAGCAAGGC</w:t>
            </w:r>
          </w:p>
        </w:tc>
      </w:tr>
      <w:tr w:rsidR="00366CCF" w:rsidRPr="00E1670C" w14:paraId="40E6248F" w14:textId="77777777" w:rsidTr="00366CCF">
        <w:tc>
          <w:tcPr>
            <w:tcW w:w="1696" w:type="dxa"/>
            <w:vAlign w:val="center"/>
          </w:tcPr>
          <w:p w14:paraId="01E3CA06" w14:textId="68061FFB" w:rsidR="00366CCF" w:rsidRPr="00E1670C" w:rsidRDefault="00366CCF" w:rsidP="00366CCF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366CCF">
              <w:rPr>
                <w:rFonts w:hint="eastAsia"/>
                <w:i/>
                <w:iCs/>
                <w:sz w:val="22"/>
                <w:szCs w:val="22"/>
              </w:rPr>
              <w:t>gltA</w:t>
            </w:r>
            <w:proofErr w:type="spellEnd"/>
            <w:r w:rsidRPr="00366CCF">
              <w:rPr>
                <w:sz w:val="22"/>
                <w:szCs w:val="22"/>
              </w:rPr>
              <w:t xml:space="preserve"> promoter</w:t>
            </w:r>
          </w:p>
        </w:tc>
        <w:tc>
          <w:tcPr>
            <w:tcW w:w="6521" w:type="dxa"/>
            <w:vAlign w:val="bottom"/>
          </w:tcPr>
          <w:p w14:paraId="1AC9F238" w14:textId="20228F1A" w:rsidR="00366CCF" w:rsidRPr="00E1670C" w:rsidRDefault="00366CCF" w:rsidP="00366CCF">
            <w:pPr>
              <w:rPr>
                <w:sz w:val="22"/>
                <w:szCs w:val="22"/>
              </w:rPr>
            </w:pPr>
            <w:r w:rsidRPr="00366CCF">
              <w:rPr>
                <w:rFonts w:hint="eastAsia"/>
                <w:sz w:val="22"/>
                <w:szCs w:val="22"/>
              </w:rPr>
              <w:t>ACTGAGAGCCCTAACGAACAGGGCTAGTTGTCGGGAAGTGCACTTGTCAGGTACCCATCACCAGGGAGTGGCGACCGTCTATGAAAGCGGGCCAGGAATACCCCTTGCGGTCGGACGCCGAGTATAGACAGTTAGGCTACTAATGACAACGAAAACACCCATCGCCAAATGGTTGATTGCGGGCCTTTTATAAAAGGCGTAAATAGCCCCCTTTTTCTGCGAAAACCCCGCCACGGAAGGCTCTACGGCATGGATTCGCGCAAATTGACTTTCGAATTTATCCCTCTATAGTGGTGCGGGCCCTGCGTGGGGGGTACTGATGATTTCAAGCATAAATAGGAGGCCATC</w:t>
            </w:r>
          </w:p>
        </w:tc>
      </w:tr>
      <w:tr w:rsidR="00366CCF" w:rsidRPr="00E1670C" w14:paraId="62F8CE78" w14:textId="77777777" w:rsidTr="00366CCF">
        <w:tc>
          <w:tcPr>
            <w:tcW w:w="1696" w:type="dxa"/>
            <w:vAlign w:val="center"/>
          </w:tcPr>
          <w:p w14:paraId="581564A1" w14:textId="042E3966" w:rsidR="00366CCF" w:rsidRPr="00E1670C" w:rsidRDefault="00366CCF" w:rsidP="00366CC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</w:t>
            </w:r>
          </w:p>
        </w:tc>
        <w:tc>
          <w:tcPr>
            <w:tcW w:w="6521" w:type="dxa"/>
            <w:vAlign w:val="bottom"/>
          </w:tcPr>
          <w:p w14:paraId="47C256CB" w14:textId="50850DE9" w:rsidR="00366CCF" w:rsidRPr="00E1670C" w:rsidRDefault="00366CCF" w:rsidP="00366CCF">
            <w:pPr>
              <w:spacing w:line="480" w:lineRule="auto"/>
              <w:rPr>
                <w:sz w:val="22"/>
                <w:szCs w:val="22"/>
              </w:rPr>
            </w:pPr>
            <w:r w:rsidRPr="00366CCF">
              <w:rPr>
                <w:rFonts w:hint="eastAsia"/>
                <w:sz w:val="22"/>
                <w:szCs w:val="22"/>
              </w:rPr>
              <w:t>TAGCAAGGGTCCGGGTTCACCGAAATCTATCTCATTTGCTA</w:t>
            </w:r>
          </w:p>
        </w:tc>
      </w:tr>
      <w:tr w:rsidR="00366CCF" w:rsidRPr="00E1670C" w14:paraId="033DBFE8" w14:textId="77777777" w:rsidTr="00366CCF">
        <w:tc>
          <w:tcPr>
            <w:tcW w:w="1696" w:type="dxa"/>
            <w:vAlign w:val="center"/>
          </w:tcPr>
          <w:p w14:paraId="7E15CA26" w14:textId="70C4D916" w:rsidR="00366CCF" w:rsidRPr="00E1670C" w:rsidRDefault="00366CCF" w:rsidP="00366CC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+P2</w:t>
            </w:r>
          </w:p>
        </w:tc>
        <w:tc>
          <w:tcPr>
            <w:tcW w:w="6521" w:type="dxa"/>
            <w:vAlign w:val="bottom"/>
          </w:tcPr>
          <w:p w14:paraId="24F91DF9" w14:textId="046D2157" w:rsidR="00366CCF" w:rsidRPr="00E1670C" w:rsidRDefault="00366CCF" w:rsidP="00366CCF">
            <w:pPr>
              <w:rPr>
                <w:sz w:val="22"/>
                <w:szCs w:val="22"/>
              </w:rPr>
            </w:pPr>
            <w:r w:rsidRPr="00366CCF">
              <w:rPr>
                <w:rFonts w:hint="eastAsia"/>
                <w:sz w:val="22"/>
                <w:szCs w:val="22"/>
              </w:rPr>
              <w:t>TAGCAAGGGTCCGGGTTCACCGAAATCTATCTCATTTGCTAGTTATAAAATTATGAAAT</w:t>
            </w:r>
          </w:p>
        </w:tc>
      </w:tr>
      <w:tr w:rsidR="00366CCF" w:rsidRPr="00E1670C" w14:paraId="1AAEC927" w14:textId="77777777" w:rsidTr="00366CCF">
        <w:tc>
          <w:tcPr>
            <w:tcW w:w="1696" w:type="dxa"/>
            <w:vAlign w:val="center"/>
          </w:tcPr>
          <w:p w14:paraId="72F7DA9B" w14:textId="3C29FCB8" w:rsidR="00366CCF" w:rsidRPr="00E1670C" w:rsidRDefault="00366CCF" w:rsidP="00366CC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</w:t>
            </w:r>
          </w:p>
        </w:tc>
        <w:tc>
          <w:tcPr>
            <w:tcW w:w="6521" w:type="dxa"/>
            <w:vAlign w:val="bottom"/>
          </w:tcPr>
          <w:p w14:paraId="298A5669" w14:textId="2053430A" w:rsidR="00366CCF" w:rsidRPr="00E1670C" w:rsidRDefault="00366CCF" w:rsidP="00366CCF">
            <w:pPr>
              <w:spacing w:line="480" w:lineRule="auto"/>
              <w:rPr>
                <w:sz w:val="22"/>
                <w:szCs w:val="22"/>
              </w:rPr>
            </w:pPr>
            <w:r w:rsidRPr="00366CCF">
              <w:rPr>
                <w:rFonts w:hint="eastAsia"/>
                <w:sz w:val="22"/>
                <w:szCs w:val="22"/>
              </w:rPr>
              <w:t>TTGCATAAATTCTTCAGCTTCCTATTTGGAGGAAGTGAAG</w:t>
            </w:r>
          </w:p>
        </w:tc>
      </w:tr>
      <w:tr w:rsidR="00366CCF" w:rsidRPr="00E1670C" w14:paraId="3CB022A8" w14:textId="77777777" w:rsidTr="00366CCF">
        <w:tc>
          <w:tcPr>
            <w:tcW w:w="1696" w:type="dxa"/>
            <w:vAlign w:val="center"/>
          </w:tcPr>
          <w:p w14:paraId="3E67ACAB" w14:textId="31D1001A" w:rsidR="00366CCF" w:rsidRPr="00E1670C" w:rsidRDefault="00366CCF" w:rsidP="00366CC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+</w:t>
            </w:r>
            <w:r>
              <w:rPr>
                <w:sz w:val="22"/>
                <w:szCs w:val="22"/>
              </w:rPr>
              <w:t>P3</w:t>
            </w:r>
          </w:p>
        </w:tc>
        <w:tc>
          <w:tcPr>
            <w:tcW w:w="6521" w:type="dxa"/>
            <w:vAlign w:val="bottom"/>
          </w:tcPr>
          <w:p w14:paraId="2A57EB3F" w14:textId="311E475E" w:rsidR="00366CCF" w:rsidRPr="00E1670C" w:rsidRDefault="00366CCF" w:rsidP="00366CCF">
            <w:pPr>
              <w:rPr>
                <w:sz w:val="22"/>
                <w:szCs w:val="22"/>
              </w:rPr>
            </w:pPr>
            <w:r w:rsidRPr="00366CCF">
              <w:rPr>
                <w:rFonts w:hint="eastAsia"/>
                <w:sz w:val="22"/>
                <w:szCs w:val="22"/>
              </w:rPr>
              <w:t>GTTATAAAATTATGAAATTTGCATAAATTCTTCAGCTTCCTATTTGGAGGAAGTGAAG</w:t>
            </w:r>
          </w:p>
        </w:tc>
      </w:tr>
    </w:tbl>
    <w:p w14:paraId="35982AEA" w14:textId="4DF2AD6F" w:rsidR="00A95397" w:rsidRPr="00B17943" w:rsidRDefault="00A95397" w:rsidP="00B17943">
      <w:bookmarkStart w:id="0" w:name="_GoBack"/>
      <w:bookmarkEnd w:id="0"/>
    </w:p>
    <w:sectPr w:rsidR="00A95397" w:rsidRPr="00B17943" w:rsidSect="0082006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BF5D0" w14:textId="77777777" w:rsidR="009E33CF" w:rsidRDefault="009E33CF" w:rsidP="00A95397">
      <w:r>
        <w:separator/>
      </w:r>
    </w:p>
  </w:endnote>
  <w:endnote w:type="continuationSeparator" w:id="0">
    <w:p w14:paraId="2F218D18" w14:textId="77777777" w:rsidR="009E33CF" w:rsidRDefault="009E33CF" w:rsidP="00A9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5D9F0" w14:textId="77777777" w:rsidR="009E33CF" w:rsidRDefault="009E33CF" w:rsidP="00A95397">
      <w:r>
        <w:separator/>
      </w:r>
    </w:p>
  </w:footnote>
  <w:footnote w:type="continuationSeparator" w:id="0">
    <w:p w14:paraId="3798BF6A" w14:textId="77777777" w:rsidR="009E33CF" w:rsidRDefault="009E33CF" w:rsidP="00A9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42"/>
    <w:rsid w:val="00156E99"/>
    <w:rsid w:val="002E31D7"/>
    <w:rsid w:val="00366CCF"/>
    <w:rsid w:val="00741916"/>
    <w:rsid w:val="00823742"/>
    <w:rsid w:val="00960FEE"/>
    <w:rsid w:val="009E33CF"/>
    <w:rsid w:val="00A95397"/>
    <w:rsid w:val="00B17943"/>
    <w:rsid w:val="00BA446B"/>
    <w:rsid w:val="00DB6C64"/>
    <w:rsid w:val="00F25ACF"/>
    <w:rsid w:val="00FE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9564F"/>
  <w15:chartTrackingRefBased/>
  <w15:docId w15:val="{488849DE-9E7B-4A1F-ADAE-791DC41B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39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3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95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39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95397"/>
    <w:rPr>
      <w:sz w:val="18"/>
      <w:szCs w:val="18"/>
    </w:rPr>
  </w:style>
  <w:style w:type="character" w:customStyle="1" w:styleId="Char">
    <w:name w:val="页脚 Char"/>
    <w:rsid w:val="00A9539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7">
    <w:name w:val="line number"/>
    <w:basedOn w:val="a0"/>
    <w:uiPriority w:val="99"/>
    <w:semiHidden/>
    <w:unhideWhenUsed/>
    <w:rsid w:val="00A95397"/>
  </w:style>
  <w:style w:type="paragraph" w:styleId="a8">
    <w:name w:val="Balloon Text"/>
    <w:basedOn w:val="a"/>
    <w:link w:val="a9"/>
    <w:uiPriority w:val="99"/>
    <w:semiHidden/>
    <w:unhideWhenUsed/>
    <w:rsid w:val="00366CC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6CCF"/>
    <w:rPr>
      <w:rFonts w:ascii="Times New Roman" w:eastAsia="MS Mincho" w:hAnsi="Times New Roman" w:cs="Times New Roman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宪法</dc:creator>
  <cp:keywords/>
  <dc:description/>
  <cp:lastModifiedBy>孟 宪法</cp:lastModifiedBy>
  <cp:revision>2</cp:revision>
  <dcterms:created xsi:type="dcterms:W3CDTF">2019-12-07T09:59:00Z</dcterms:created>
  <dcterms:modified xsi:type="dcterms:W3CDTF">2019-12-07T09:59:00Z</dcterms:modified>
</cp:coreProperties>
</file>